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39BA0562">
                            <w:r>
                              <w:t xml:space="preserve">Reported on page number: </w:t>
                            </w:r>
                            <w:r w:rsidR="004B7E3B">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v:textbox style="mso-fit-shape-to-text:t">
                  <w:txbxContent>
                    <w:p w:rsidR="000035D5" w:rsidRDefault="000035D5" w14:paraId="6D277F44" w14:textId="39BA0562">
                      <w:r>
                        <w:t xml:space="preserve">Reported on page number: </w:t>
                      </w:r>
                      <w:r w:rsidR="004B7E3B">
                        <w:t>8</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4373A8E5">
                            <w:r>
                              <w:t xml:space="preserve">Reported on page number: </w:t>
                            </w:r>
                            <w:r w:rsidR="004B7E3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w14:anchorId="6BA191BF">
                <v:textbox style="mso-fit-shape-to-text:t">
                  <w:txbxContent>
                    <w:p w:rsidR="000035D5" w:rsidP="000035D5" w:rsidRDefault="000035D5" w14:paraId="19E6DEB8" w14:textId="4373A8E5">
                      <w:r>
                        <w:t xml:space="preserve">Reported on page number: </w:t>
                      </w:r>
                      <w:r w:rsidR="004B7E3B">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30E57948" wp14:anchorId="30DBFF50">
                <wp:simplePos x="0" y="0"/>
                <wp:positionH relativeFrom="margin">
                  <wp:align>right</wp:align>
                </wp:positionH>
                <wp:positionV relativeFrom="paragraph">
                  <wp:posOffset>708025</wp:posOffset>
                </wp:positionV>
                <wp:extent cx="6838950" cy="8667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67266"/>
                        </a:xfrm>
                        <a:prstGeom prst="rect">
                          <a:avLst/>
                        </a:prstGeom>
                        <a:solidFill>
                          <a:srgbClr val="FFFFFF"/>
                        </a:solidFill>
                        <a:ln w="9525">
                          <a:solidFill>
                            <a:srgbClr val="193A65"/>
                          </a:solidFill>
                          <a:miter lim="800000"/>
                          <a:headEnd/>
                          <a:tailEnd/>
                        </a:ln>
                      </wps:spPr>
                      <wps:txbx>
                        <w:txbxContent>
                          <w:p w:rsidR="004B7E3B" w:rsidP="000035D5" w:rsidRDefault="004B7E3B" w14:paraId="7EAA5678" w14:textId="2821A79E">
                            <w:pPr>
                              <w:rPr>
                                <w:bCs/>
                              </w:rPr>
                            </w:pPr>
                            <w:r>
                              <w:rPr>
                                <w:bCs/>
                              </w:rPr>
                              <w:t xml:space="preserve">All co-authors except for Mark Fleming are residents of the country and members of community studied. The co-author </w:t>
                            </w:r>
                            <w:r w:rsidRPr="004B7E3B">
                              <w:rPr>
                                <w:bCs/>
                                <w:lang w:val="en-GB"/>
                              </w:rPr>
                              <w:t>Evan Avraham Alpert</w:t>
                            </w:r>
                            <w:r>
                              <w:rPr>
                                <w:bCs/>
                                <w:lang w:val="en-GB"/>
                              </w:rPr>
                              <w:t xml:space="preserve"> is a physician in the emergency department where we conducted this research on medical providers. Co-authors</w:t>
                            </w:r>
                            <w:r>
                              <w:rPr>
                                <w:bCs/>
                              </w:rPr>
                              <w:t xml:space="preserve"> </w:t>
                            </w:r>
                            <w:r w:rsidRPr="004B7E3B">
                              <w:rPr>
                                <w:bCs/>
                              </w:rPr>
                              <w:t xml:space="preserve">Levi Jackson </w:t>
                            </w:r>
                            <w:r>
                              <w:rPr>
                                <w:bCs/>
                              </w:rPr>
                              <w:t xml:space="preserve">and Zvika Orr are </w:t>
                            </w:r>
                            <w:r w:rsidRPr="004B7E3B">
                              <w:rPr>
                                <w:bCs/>
                              </w:rPr>
                              <w:t>a student</w:t>
                            </w:r>
                            <w:r>
                              <w:rPr>
                                <w:bCs/>
                              </w:rPr>
                              <w:t xml:space="preserve"> and faculty member, respectively,</w:t>
                            </w:r>
                            <w:r w:rsidRPr="004B7E3B">
                              <w:rPr>
                                <w:bCs/>
                              </w:rPr>
                              <w:t xml:space="preserve"> in a school of nursing in Jerusalem with affiliations with the same hospital</w:t>
                            </w:r>
                            <w:r>
                              <w:rPr>
                                <w:bCs/>
                              </w:rPr>
                              <w:t xml:space="preserve">. </w:t>
                            </w:r>
                          </w:p>
                          <w:p w:rsidR="000035D5" w:rsidP="000035D5" w:rsidRDefault="000035D5" w14:paraId="41AE696F" w14:textId="1696BD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68.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" w14:anchorId="30DBFF50">
                <v:textbox>
                  <w:txbxContent>
                    <w:p w:rsidR="004B7E3B" w:rsidP="000035D5" w:rsidRDefault="004B7E3B" w14:paraId="7EAA5678" w14:textId="2821A79E">
                      <w:pPr>
                        <w:rPr>
                          <w:bCs/>
                        </w:rPr>
                      </w:pPr>
                      <w:r>
                        <w:rPr>
                          <w:bCs/>
                        </w:rPr>
                        <w:t xml:space="preserve">All co-authors except for Mark Fleming are residents of the country and members of community studied. </w:t>
                      </w:r>
                      <w:proofErr w:type="spellStart"/>
                      <w:r>
                        <w:rPr>
                          <w:bCs/>
                        </w:rPr>
                        <w:t>The</w:t>
                      </w:r>
                      <w:proofErr w:type="spellEnd"/>
                      <w:r>
                        <w:rPr>
                          <w:bCs/>
                        </w:rPr>
                        <w:t xml:space="preserve"> co-author </w:t>
                      </w:r>
                      <w:r w:rsidRPr="004B7E3B">
                        <w:rPr>
                          <w:bCs/>
                          <w:lang w:val="en-GB"/>
                        </w:rPr>
                        <w:t>Evan Avraham Alpert</w:t>
                      </w:r>
                      <w:r>
                        <w:rPr>
                          <w:bCs/>
                          <w:lang w:val="en-GB"/>
                        </w:rPr>
                        <w:t xml:space="preserve"> is a physician in the emergency department where we conducted this research on medical providers. Co-authors</w:t>
                      </w:r>
                      <w:r>
                        <w:rPr>
                          <w:bCs/>
                        </w:rPr>
                        <w:t xml:space="preserve"> </w:t>
                      </w:r>
                      <w:r w:rsidRPr="004B7E3B">
                        <w:rPr>
                          <w:bCs/>
                        </w:rPr>
                        <w:t xml:space="preserve">Levi Jackson </w:t>
                      </w:r>
                      <w:r>
                        <w:rPr>
                          <w:bCs/>
                        </w:rPr>
                        <w:t xml:space="preserve">and Zvika Orr are </w:t>
                      </w:r>
                      <w:r w:rsidRPr="004B7E3B">
                        <w:rPr>
                          <w:bCs/>
                        </w:rPr>
                        <w:t>a student</w:t>
                      </w:r>
                      <w:r>
                        <w:rPr>
                          <w:bCs/>
                        </w:rPr>
                        <w:t xml:space="preserve"> and faculty member, respectively,</w:t>
                      </w:r>
                      <w:r w:rsidRPr="004B7E3B">
                        <w:rPr>
                          <w:bCs/>
                        </w:rPr>
                        <w:t xml:space="preserve"> in a school of nursing in Jerusalem with affiliations with the same hospital</w:t>
                      </w:r>
                      <w:r>
                        <w:rPr>
                          <w:bCs/>
                        </w:rPr>
                        <w:t xml:space="preserve">. </w:t>
                      </w:r>
                    </w:p>
                    <w:p w:rsidR="000035D5" w:rsidP="000035D5" w:rsidRDefault="000035D5" w14:paraId="41AE696F" w14:textId="1696BD5A"/>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223CD14A" w14:textId="7C1E9AF2">
                            <w:r>
                              <w:t xml:space="preserve">The Institutional Review Board of hospital where we conducted this research reviewed and approved our study protocol. Co-author </w:t>
                            </w:r>
                            <w:r w:rsidRPr="004B7E3B">
                              <w:rPr>
                                <w:bCs/>
                                <w:lang w:val="en-GB"/>
                              </w:rPr>
                              <w:t>Evan Avraham Alpert</w:t>
                            </w:r>
                            <w:r>
                              <w:rPr>
                                <w:bCs/>
                                <w:lang w:val="en-GB"/>
                              </w:rPr>
                              <w:t xml:space="preserve"> is the head of the emergency medical department and invited us to conduct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w14:anchorId="369EFE5B">
                <v:textbox>
                  <w:txbxContent>
                    <w:p w:rsidR="000035D5" w:rsidP="000035D5" w:rsidRDefault="004B7E3B" w14:paraId="223CD14A" w14:textId="7C1E9AF2">
                      <w:r>
                        <w:t xml:space="preserve">The Institutional Review Board of hospital where we conducted this research reviewed and approved our study protocol. Co-author </w:t>
                      </w:r>
                      <w:r w:rsidRPr="004B7E3B">
                        <w:rPr>
                          <w:bCs/>
                          <w:lang w:val="en-GB"/>
                        </w:rPr>
                        <w:t>Evan Avraham Alpert</w:t>
                      </w:r>
                      <w:r>
                        <w:rPr>
                          <w:bCs/>
                          <w:lang w:val="en-GB"/>
                        </w:rPr>
                        <w:t xml:space="preserve"> is the head of the emergency medical department and invited us to conduct the research.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6D21B23F" w14:textId="3272BF6D">
                            <w:r>
                              <w:t xml:space="preserve">Dr. </w:t>
                            </w:r>
                            <w:r w:rsidRPr="004B7E3B">
                              <w:rPr>
                                <w:bCs/>
                                <w:lang w:val="en-GB"/>
                              </w:rPr>
                              <w:t>Evan Avraham Alpert</w:t>
                            </w:r>
                            <w:r>
                              <w:rPr>
                                <w:bCs/>
                                <w:lang w:val="en-GB"/>
                              </w:rPr>
                              <w:t xml:space="preserve"> provided extensive input into every stage of the research, analysis, and writing resulting i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w14:anchorId="24C7F3EF">
                <v:textbox>
                  <w:txbxContent>
                    <w:p w:rsidR="000035D5" w:rsidP="000035D5" w:rsidRDefault="004B7E3B" w14:paraId="6D21B23F" w14:textId="3272BF6D">
                      <w:r>
                        <w:t xml:space="preserve">Dr. </w:t>
                      </w:r>
                      <w:r w:rsidRPr="004B7E3B">
                        <w:rPr>
                          <w:bCs/>
                          <w:lang w:val="en-GB"/>
                        </w:rPr>
                        <w:t>Evan Avraham Alpert</w:t>
                      </w:r>
                      <w:r>
                        <w:rPr>
                          <w:bCs/>
                          <w:lang w:val="en-GB"/>
                        </w:rPr>
                        <w:t xml:space="preserve"> provided extensive input into every stage of the research, analysis, and writing resulting in this manuscript. </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53B10E27" w14:textId="59FAF24E">
                            <w:r>
                              <w:t xml:space="preserve">Informed consent and other materials were written in Hebrew by co-authors who are country residents and native speak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w14:anchorId="1A7A99EA">
                <v:textbox>
                  <w:txbxContent>
                    <w:p w:rsidR="000035D5" w:rsidP="000035D5" w:rsidRDefault="004B7E3B" w14:paraId="53B10E27" w14:textId="59FAF24E">
                      <w:r>
                        <w:t xml:space="preserve">Informed consent and other materials were written in Hebrew by co-authors who are country residents and native speakers. </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63B5C0C8" w14:textId="46A82BEC">
                            <w:r>
                              <w:t xml:space="preserve">These results will be presented in Hebrew at professional conferences in Jerusal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w14:anchorId="0D25BCA0">
                <v:textbox>
                  <w:txbxContent>
                    <w:p w:rsidR="000035D5" w:rsidP="000035D5" w:rsidRDefault="004B7E3B" w14:paraId="63B5C0C8" w14:textId="46A82BEC">
                      <w:r>
                        <w:t xml:space="preserve">These results will be presented in Hebrew at professional conferences in Jerusalem. </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02348124" w14:textId="6DA9B644">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w14:anchorId="5C1A4D03">
                <v:textbox>
                  <w:txbxContent>
                    <w:p w:rsidR="000035D5" w:rsidP="000035D5" w:rsidRDefault="004B7E3B" w14:paraId="02348124" w14:textId="6DA9B644">
                      <w:r>
                        <w:t xml:space="preserve">Not applicable </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0F353BD4" wp14:anchorId="514DF57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7E9D1D64" w14:textId="7E0E10F0">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w14:anchorId="514DF57D">
                <v:textbox>
                  <w:txbxContent>
                    <w:p w:rsidR="000035D5" w:rsidP="000035D5" w:rsidRDefault="004B7E3B" w14:paraId="7E9D1D64" w14:textId="7E0E10F0">
                      <w:r>
                        <w:t xml:space="preserve">Not applicable </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09C38C04" wp14:anchorId="75C3528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34BB3CFA" w14:textId="150C5270">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w14:anchorId="75C35289">
                <v:textbox>
                  <w:txbxContent>
                    <w:p w:rsidR="000035D5" w:rsidP="000035D5" w:rsidRDefault="004B7E3B" w14:paraId="34BB3CFA" w14:textId="150C5270">
                      <w:r>
                        <w:t xml:space="preserve">Not applicable </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21CF31C9" wp14:anchorId="4FA6D75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75D923C4" w14:textId="71FFCE2F">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w14:anchorId="4FA6D75F">
                <v:textbox>
                  <w:txbxContent>
                    <w:p w:rsidR="000035D5" w:rsidP="000035D5" w:rsidRDefault="004B7E3B" w14:paraId="75D923C4" w14:textId="71FFCE2F">
                      <w:r>
                        <w:t xml:space="preserve">Not applicable </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79355B05" wp14:anchorId="54EB59D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B7E3B" w14:paraId="6CB35C38" w14:textId="48E33E03">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w14:anchorId="54EB59D2">
                <v:textbox>
                  <w:txbxContent>
                    <w:p w:rsidR="000035D5" w:rsidP="000035D5" w:rsidRDefault="004B7E3B" w14:paraId="6CB35C38" w14:textId="48E33E03">
                      <w:r>
                        <w:t>Not applicable</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7579E5" w:rsidRDefault="007579E5" w14:paraId="08132935" w14:textId="77777777">
      <w:pPr>
        <w:rPr>
          <w:rFonts w:ascii="Arial" w:hAnsi="Arial" w:cs="Arial"/>
        </w:rPr>
      </w:pPr>
    </w:p>
    <w:sectPr w:rsidRPr="00F57A3B" w:rsidR="007579E5"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910908" w:rsidP="00F57A3B" w:rsidRDefault="00910908" w14:paraId="024F805F" w14:textId="77777777">
      <w:r>
        <w:separator/>
      </w:r>
    </w:p>
  </w:endnote>
  <w:endnote xmlns:w="http://schemas.openxmlformats.org/wordprocessingml/2006/main" w:type="continuationSeparator" w:id="0">
    <w:p xmlns:w14="http://schemas.microsoft.com/office/word/2010/wordml" w:rsidR="00910908" w:rsidP="00F57A3B" w:rsidRDefault="00910908" w14:paraId="74F6B35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910908" w:rsidP="00F57A3B" w:rsidRDefault="00910908" w14:paraId="36179233" w14:textId="77777777">
      <w:r>
        <w:separator/>
      </w:r>
    </w:p>
  </w:footnote>
  <w:footnote xmlns:w="http://schemas.openxmlformats.org/wordprocessingml/2006/main" w:type="continuationSeparator" w:id="0">
    <w:p xmlns:w14="http://schemas.microsoft.com/office/word/2010/wordml" w:rsidR="00910908" w:rsidP="00F57A3B" w:rsidRDefault="00910908" w14:paraId="4944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d4979512-1871-4dbe-9ce7-a2dcec8eb82d"/>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335779"/>
      <w:rsid w:val="004A7A57"/>
      <w:rsid w:val="004B7E3B"/>
      <w:rsid w:val="004C71C4"/>
      <w:rsid w:val="00515BC0"/>
      <w:rsid w:val="00541C18"/>
      <w:rsid w:val="00580384"/>
      <w:rsid w:val="0069423E"/>
      <w:rsid w:val="006F5F45"/>
      <w:rsid w:val="007579E5"/>
      <w:rsid w:val="007B58E4"/>
      <w:rsid w:val="00831ADE"/>
      <w:rsid w:val="00841F25"/>
      <w:rsid w:val="00910908"/>
      <w:rsid w:val="009364D9"/>
      <w:rsid w:val="00995BCF"/>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b32f3a85cbd14898"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0040BC-2BE5-4820-85C1-63B45B1E3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9</cp:revision>
  <dcterms:created xsi:type="dcterms:W3CDTF">2023-07-07T07:51:00Z</dcterms:created>
  <dcterms:modified xsi:type="dcterms:W3CDTF">2026-01-08T01:39:00Z</dcterms:modified>
</cp:coreProperties>
</file>